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F69097" w14:textId="77777777" w:rsidR="002F670E" w:rsidRPr="00984245" w:rsidRDefault="002F670E" w:rsidP="002F670E">
      <w:pPr>
        <w:spacing w:line="360" w:lineRule="auto"/>
        <w:jc w:val="center"/>
        <w:rPr>
          <w:rStyle w:val="LineNumber"/>
          <w:rFonts w:eastAsiaTheme="minorEastAsia"/>
        </w:rPr>
      </w:pPr>
      <w:bookmarkStart w:id="0" w:name="OLE_LINK6"/>
      <w:r w:rsidRPr="00557BBC">
        <w:rPr>
          <w:rFonts w:ascii="Times New Roman" w:hAnsi="Times New Roman" w:cs="Times New Roman"/>
          <w:sz w:val="24"/>
          <w:szCs w:val="24"/>
        </w:rPr>
        <w:t xml:space="preserve">Characterization of the Active Ingredients and Prediction of the Potential Anti-colitis Mechanism of Feng-Liao-Chang-Wei-Kang </w:t>
      </w:r>
      <w:r>
        <w:rPr>
          <w:rFonts w:ascii="Times New Roman" w:hAnsi="Times New Roman" w:cs="Times New Roman"/>
          <w:sz w:val="24"/>
          <w:szCs w:val="24"/>
        </w:rPr>
        <w:t>Capsule</w:t>
      </w:r>
      <w:r w:rsidRPr="00557BBC">
        <w:rPr>
          <w:rFonts w:ascii="Times New Roman" w:hAnsi="Times New Roman" w:cs="Times New Roman"/>
          <w:sz w:val="24"/>
          <w:szCs w:val="24"/>
        </w:rPr>
        <w:t xml:space="preserve"> via Mass Spectrometry and Network Pharmacology</w:t>
      </w:r>
    </w:p>
    <w:bookmarkEnd w:id="0"/>
    <w:p w14:paraId="1815AB01" w14:textId="77777777" w:rsidR="002F670E" w:rsidRPr="00557BBC" w:rsidRDefault="002F670E" w:rsidP="002F670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ingting </w:t>
      </w:r>
      <w:r>
        <w:rPr>
          <w:rFonts w:ascii="Times New Roman" w:hAnsi="Times New Roman" w:cs="Times New Roman"/>
          <w:sz w:val="24"/>
          <w:szCs w:val="24"/>
        </w:rPr>
        <w:t>Liu</w:t>
      </w:r>
      <w:r w:rsidRPr="0096437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ijiang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He</w:t>
      </w:r>
      <w:r w:rsidRPr="0096437E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&amp;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Witiao</w:t>
      </w:r>
      <w:proofErr w:type="spellEnd"/>
      <w:r w:rsidRPr="00557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v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&amp;</w:t>
      </w:r>
      <w:r w:rsidRPr="00557B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Liyun</w:t>
      </w:r>
      <w:r w:rsidRPr="00557B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ng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557B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iz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n</w:t>
      </w:r>
      <w:r w:rsidRPr="0096437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557BBC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69617103"/>
      <w:r w:rsidRPr="00557BBC">
        <w:rPr>
          <w:rFonts w:ascii="Times New Roman" w:hAnsi="Times New Roman" w:cs="Times New Roman"/>
          <w:sz w:val="24"/>
          <w:szCs w:val="24"/>
        </w:rPr>
        <w:t>Yanfei Chen</w:t>
      </w:r>
      <w:bookmarkEnd w:id="1"/>
      <w:r w:rsidRPr="00557BBC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124DF70B" w14:textId="77777777" w:rsidR="002F670E" w:rsidRPr="00B305B1" w:rsidRDefault="002F670E" w:rsidP="002F670E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557BB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bookmarkStart w:id="2" w:name="_Hlk169617128"/>
      <w:r w:rsidRPr="00557BBC">
        <w:rPr>
          <w:rFonts w:ascii="Times New Roman" w:hAnsi="Times New Roman" w:cs="Times New Roman"/>
          <w:bCs/>
          <w:sz w:val="24"/>
          <w:szCs w:val="24"/>
        </w:rPr>
        <w:t>School of Hainan Provincial Drug Safety Evaluation Research Center, Hainan Medical University, Haikou, China</w:t>
      </w:r>
      <w:bookmarkEnd w:id="2"/>
    </w:p>
    <w:p w14:paraId="540B24E1" w14:textId="73DCFCCC" w:rsidR="002F670E" w:rsidRPr="007C5EF4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7C5EF4">
        <w:rPr>
          <w:rFonts w:ascii="Times New Roman" w:hAnsi="Times New Roman" w:cs="Times New Roman"/>
          <w:sz w:val="24"/>
          <w:szCs w:val="24"/>
        </w:rPr>
        <w:t xml:space="preserve">Department of </w:t>
      </w:r>
      <w:r>
        <w:rPr>
          <w:rFonts w:ascii="Times New Roman" w:hAnsi="Times New Roman" w:cs="Times New Roman"/>
          <w:sz w:val="24"/>
          <w:szCs w:val="24"/>
        </w:rPr>
        <w:t>Orthopedics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C5EF4">
        <w:rPr>
          <w:rFonts w:ascii="Times New Roman" w:hAnsi="Times New Roman" w:cs="Times New Roman"/>
          <w:sz w:val="24"/>
          <w:szCs w:val="24"/>
        </w:rPr>
        <w:t>Hainan Provincial Corps Hospital of Chinese People</w:t>
      </w:r>
      <w:r w:rsidR="00F71CAB">
        <w:rPr>
          <w:rFonts w:ascii="Times New Roman" w:hAnsi="Times New Roman" w:cs="Times New Roman"/>
          <w:sz w:val="24"/>
          <w:szCs w:val="24"/>
        </w:rPr>
        <w:t>’</w:t>
      </w:r>
      <w:r w:rsidRPr="007C5EF4">
        <w:rPr>
          <w:rFonts w:ascii="Times New Roman" w:hAnsi="Times New Roman" w:cs="Times New Roman"/>
          <w:sz w:val="24"/>
          <w:szCs w:val="24"/>
        </w:rPr>
        <w:t>s Armed Police Force</w:t>
      </w:r>
      <w:r w:rsidRPr="00557BBC">
        <w:rPr>
          <w:rFonts w:ascii="Times New Roman" w:hAnsi="Times New Roman" w:cs="Times New Roman"/>
          <w:bCs/>
          <w:sz w:val="24"/>
          <w:szCs w:val="24"/>
        </w:rPr>
        <w:t>, Haikou, China</w:t>
      </w:r>
    </w:p>
    <w:p w14:paraId="4A92BB4E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557BBC">
        <w:rPr>
          <w:rFonts w:ascii="Times New Roman" w:hAnsi="Times New Roman" w:cs="Times New Roman"/>
          <w:bCs/>
          <w:sz w:val="24"/>
          <w:szCs w:val="24"/>
        </w:rPr>
        <w:t>School of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Pharmacy, </w:t>
      </w:r>
      <w:bookmarkStart w:id="3" w:name="_Hlk170029595"/>
      <w:r w:rsidRPr="00557BBC">
        <w:rPr>
          <w:rFonts w:ascii="Times New Roman" w:hAnsi="Times New Roman" w:cs="Times New Roman"/>
          <w:bCs/>
          <w:sz w:val="24"/>
          <w:szCs w:val="24"/>
        </w:rPr>
        <w:t>Hainan Medical University</w:t>
      </w:r>
      <w:bookmarkEnd w:id="3"/>
      <w:r w:rsidRPr="00557BBC">
        <w:rPr>
          <w:rFonts w:ascii="Times New Roman" w:hAnsi="Times New Roman" w:cs="Times New Roman"/>
          <w:bCs/>
          <w:sz w:val="24"/>
          <w:szCs w:val="24"/>
        </w:rPr>
        <w:t>, Haikou, China</w:t>
      </w:r>
    </w:p>
    <w:p w14:paraId="7A288AEE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66C660" w14:textId="77777777" w:rsidR="002F670E" w:rsidRPr="00557BBC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57BBC">
        <w:rPr>
          <w:rFonts w:ascii="Times New Roman" w:hAnsi="Times New Roman" w:cs="Times New Roman"/>
          <w:bCs/>
          <w:sz w:val="24"/>
          <w:szCs w:val="24"/>
        </w:rPr>
        <w:t xml:space="preserve">* </w:t>
      </w:r>
      <w:bookmarkStart w:id="4" w:name="_Hlk169632460"/>
      <w:r w:rsidRPr="00557BBC">
        <w:rPr>
          <w:rFonts w:ascii="Times New Roman" w:hAnsi="Times New Roman" w:cs="Times New Roman"/>
          <w:bCs/>
          <w:sz w:val="24"/>
          <w:szCs w:val="24"/>
        </w:rPr>
        <w:t>Correspondence</w:t>
      </w:r>
      <w:bookmarkEnd w:id="4"/>
      <w:r w:rsidRPr="00557BBC">
        <w:rPr>
          <w:rFonts w:ascii="Times New Roman" w:hAnsi="Times New Roman" w:cs="Times New Roman"/>
          <w:bCs/>
          <w:sz w:val="24"/>
          <w:szCs w:val="24"/>
        </w:rPr>
        <w:t>:</w:t>
      </w:r>
      <w:r w:rsidRPr="00557B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57BBC">
        <w:rPr>
          <w:rFonts w:ascii="Times New Roman" w:hAnsi="Times New Roman" w:cs="Times New Roman"/>
          <w:b/>
          <w:sz w:val="24"/>
          <w:szCs w:val="24"/>
        </w:rPr>
        <w:br/>
      </w:r>
      <w:r w:rsidRPr="00557BBC">
        <w:rPr>
          <w:rFonts w:ascii="Times New Roman" w:hAnsi="Times New Roman" w:cs="Times New Roman"/>
          <w:sz w:val="24"/>
          <w:szCs w:val="24"/>
        </w:rPr>
        <w:t>Yanfei Chen</w:t>
      </w:r>
    </w:p>
    <w:p w14:paraId="01D4F25F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7759">
        <w:rPr>
          <w:rFonts w:ascii="Times New Roman" w:hAnsi="Times New Roman" w:cs="Times New Roman"/>
          <w:sz w:val="24"/>
          <w:szCs w:val="24"/>
        </w:rPr>
        <w:t>E-mai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F4C5A">
        <w:rPr>
          <w:rFonts w:ascii="Times New Roman" w:hAnsi="Times New Roman" w:cs="Times New Roman"/>
          <w:sz w:val="24"/>
          <w:szCs w:val="24"/>
        </w:rPr>
        <w:t>hy0308024@hainmc.edu.cn</w:t>
      </w:r>
    </w:p>
    <w:p w14:paraId="6162E168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Xizh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un</w:t>
      </w:r>
    </w:p>
    <w:p w14:paraId="296E3228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57759">
        <w:rPr>
          <w:rFonts w:ascii="Times New Roman" w:hAnsi="Times New Roman" w:cs="Times New Roman"/>
          <w:sz w:val="24"/>
          <w:szCs w:val="24"/>
        </w:rPr>
        <w:t>E-mai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1F4C5A">
        <w:rPr>
          <w:rFonts w:ascii="Times New Roman" w:hAnsi="Times New Roman" w:cs="Times New Roman"/>
          <w:sz w:val="24"/>
          <w:szCs w:val="24"/>
        </w:rPr>
        <w:t>hy0308028@hainmc.edu.cn</w:t>
      </w:r>
    </w:p>
    <w:p w14:paraId="0386E4DA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*</w:t>
      </w:r>
      <w:r w:rsidRPr="00EF04D3">
        <w:rPr>
          <w:rFonts w:ascii="Times New Roman" w:hAnsi="Times New Roman" w:cs="Times New Roman"/>
          <w:sz w:val="24"/>
          <w:szCs w:val="24"/>
        </w:rPr>
        <w:t>These authors contributed equally to this work and should be considered co-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EF04D3">
        <w:rPr>
          <w:rFonts w:ascii="Times New Roman" w:hAnsi="Times New Roman" w:cs="Times New Roman"/>
          <w:sz w:val="24"/>
          <w:szCs w:val="24"/>
        </w:rPr>
        <w:t>orrespond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F04D3">
        <w:rPr>
          <w:rFonts w:ascii="Times New Roman" w:hAnsi="Times New Roman" w:cs="Times New Roman"/>
          <w:sz w:val="24"/>
          <w:szCs w:val="24"/>
        </w:rPr>
        <w:t>authors.</w:t>
      </w:r>
    </w:p>
    <w:p w14:paraId="69063B23" w14:textId="77777777" w:rsidR="002F670E" w:rsidRPr="006F572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amp;</w:t>
      </w:r>
      <w:r w:rsidRPr="006F572E">
        <w:t xml:space="preserve"> </w:t>
      </w:r>
      <w:r w:rsidRPr="006F572E">
        <w:rPr>
          <w:rFonts w:ascii="Times New Roman" w:hAnsi="Times New Roman" w:cs="Times New Roman"/>
          <w:sz w:val="24"/>
          <w:szCs w:val="24"/>
        </w:rPr>
        <w:t>These authors contributed equally to this work and should be considered co-first</w:t>
      </w:r>
    </w:p>
    <w:p w14:paraId="2F17938B" w14:textId="77777777" w:rsidR="002F670E" w:rsidRDefault="002F670E" w:rsidP="002F67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F572E">
        <w:rPr>
          <w:rFonts w:ascii="Times New Roman" w:hAnsi="Times New Roman" w:cs="Times New Roman"/>
          <w:sz w:val="24"/>
          <w:szCs w:val="24"/>
        </w:rPr>
        <w:t>authors.</w:t>
      </w:r>
    </w:p>
    <w:p w14:paraId="42BE20A1" w14:textId="77777777" w:rsidR="002F670E" w:rsidRDefault="002F670E" w:rsidP="00F654C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D30DAD" w14:textId="731533B2" w:rsidR="00F654C5" w:rsidRDefault="00F654C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E41436" w14:textId="4E4276C4" w:rsidR="00AA50E2" w:rsidRPr="003702F5" w:rsidRDefault="008C4BB3" w:rsidP="00F654C5">
      <w:pPr>
        <w:jc w:val="center"/>
        <w:rPr>
          <w:rFonts w:ascii="Times New Roman" w:hAnsi="Times New Roman" w:cs="Times New Roman"/>
          <w:sz w:val="24"/>
          <w:szCs w:val="24"/>
        </w:rPr>
      </w:pPr>
      <w:r w:rsidRPr="003702F5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A55DE5" w:rsidRPr="003702F5">
        <w:rPr>
          <w:rFonts w:ascii="Times New Roman" w:hAnsi="Times New Roman" w:cs="Times New Roman"/>
          <w:sz w:val="24"/>
          <w:szCs w:val="24"/>
        </w:rPr>
        <w:t xml:space="preserve"> S1 The information of reference compound</w:t>
      </w:r>
    </w:p>
    <w:tbl>
      <w:tblPr>
        <w:tblW w:w="829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985"/>
        <w:gridCol w:w="1559"/>
        <w:gridCol w:w="1559"/>
        <w:gridCol w:w="2489"/>
      </w:tblGrid>
      <w:tr w:rsidR="00DC00E1" w:rsidRPr="003C5889" w14:paraId="7A064438" w14:textId="77777777" w:rsidTr="00A22824">
        <w:trPr>
          <w:trHeight w:val="353"/>
        </w:trPr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626997" w14:textId="0236860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817A" w14:textId="422C337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oun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FFCD50" w14:textId="5AD18EA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lecular formula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0595" w14:textId="0BA813E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Batch number</w:t>
            </w:r>
          </w:p>
        </w:tc>
        <w:tc>
          <w:tcPr>
            <w:tcW w:w="24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C4D18" w14:textId="5CD3088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DC00E1" w:rsidRPr="00C4278C" w14:paraId="53DA6DA1" w14:textId="77777777" w:rsidTr="00A22824">
        <w:trPr>
          <w:trHeight w:val="353"/>
        </w:trPr>
        <w:tc>
          <w:tcPr>
            <w:tcW w:w="7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D740E0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2EE60F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annosamine</w:t>
            </w:r>
            <w:proofErr w:type="spellEnd"/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090441BF" w14:textId="345B9C0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B28F208" w14:textId="249A718B" w:rsidR="00DC00E1" w:rsidRPr="003C5889" w:rsidRDefault="00B52B89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="00DC00E1" w:rsidRPr="003C5889">
              <w:rPr>
                <w:rFonts w:ascii="Times New Roman" w:hAnsi="Times New Roman" w:cs="Times New Roman"/>
                <w:sz w:val="24"/>
                <w:szCs w:val="24"/>
              </w:rPr>
              <w:t>smls-lot-150-88</w:t>
            </w:r>
          </w:p>
        </w:tc>
        <w:tc>
          <w:tcPr>
            <w:tcW w:w="248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3ED38678" w14:textId="3650A8C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igma-Aldrich (St. Louis, MO, USA)</w:t>
            </w:r>
          </w:p>
        </w:tc>
      </w:tr>
      <w:tr w:rsidR="00DC00E1" w:rsidRPr="003C5889" w14:paraId="11C00449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DAC90A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DE59E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Iminodiacetic acid</w:t>
            </w:r>
          </w:p>
        </w:tc>
        <w:tc>
          <w:tcPr>
            <w:tcW w:w="1559" w:type="dxa"/>
            <w:vAlign w:val="center"/>
          </w:tcPr>
          <w:p w14:paraId="50FBD69D" w14:textId="397C905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EDECE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268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EE92868" w14:textId="07E0F9D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D4E5B5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E712A9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CF3BF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-Histidine</w:t>
            </w:r>
          </w:p>
        </w:tc>
        <w:tc>
          <w:tcPr>
            <w:tcW w:w="1559" w:type="dxa"/>
            <w:vAlign w:val="center"/>
          </w:tcPr>
          <w:p w14:paraId="0C2FF419" w14:textId="7AB9C8A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81226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832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FF2B674" w14:textId="52A46EB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C084BC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212818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83FB92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-Arginine</w:t>
            </w:r>
          </w:p>
        </w:tc>
        <w:tc>
          <w:tcPr>
            <w:tcW w:w="1559" w:type="dxa"/>
            <w:vAlign w:val="center"/>
          </w:tcPr>
          <w:p w14:paraId="693096D2" w14:textId="4454466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C44AB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45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6BC2C9D" w14:textId="67257F4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4CD836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5506C8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8E9DB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-Pyridineacetic acid</w:t>
            </w:r>
          </w:p>
        </w:tc>
        <w:tc>
          <w:tcPr>
            <w:tcW w:w="1559" w:type="dxa"/>
            <w:vAlign w:val="center"/>
          </w:tcPr>
          <w:p w14:paraId="729C6138" w14:textId="701CAD4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A7AD9B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580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152E950" w14:textId="03A1E98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A92DCC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B3691A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37332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elezitose</w:t>
            </w:r>
            <w:proofErr w:type="spellEnd"/>
          </w:p>
        </w:tc>
        <w:tc>
          <w:tcPr>
            <w:tcW w:w="1559" w:type="dxa"/>
            <w:vAlign w:val="center"/>
          </w:tcPr>
          <w:p w14:paraId="6EAE4365" w14:textId="172FBBC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2210E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234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D73B27B" w14:textId="273684A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AD64C3D" w14:textId="77777777" w:rsidTr="00A22824">
        <w:trPr>
          <w:trHeight w:val="375"/>
        </w:trPr>
        <w:tc>
          <w:tcPr>
            <w:tcW w:w="704" w:type="dxa"/>
            <w:shd w:val="clear" w:color="auto" w:fill="auto"/>
            <w:noWrap/>
            <w:vAlign w:val="center"/>
          </w:tcPr>
          <w:p w14:paraId="7F2D35D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83CD7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Turanose</w:t>
            </w:r>
            <w:proofErr w:type="spellEnd"/>
          </w:p>
        </w:tc>
        <w:tc>
          <w:tcPr>
            <w:tcW w:w="1559" w:type="dxa"/>
            <w:vAlign w:val="center"/>
          </w:tcPr>
          <w:p w14:paraId="2CD416E8" w14:textId="1D42C1D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03821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13334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8B46012" w14:textId="3363480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1A9180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A376E6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A19BA8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luconic acid</w:t>
            </w:r>
          </w:p>
        </w:tc>
        <w:tc>
          <w:tcPr>
            <w:tcW w:w="1559" w:type="dxa"/>
            <w:vAlign w:val="center"/>
          </w:tcPr>
          <w:p w14:paraId="399E7096" w14:textId="2513301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50567F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Y0569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9371839" w14:textId="6D9B512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46213A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F0C804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E495E2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entianose</w:t>
            </w:r>
            <w:proofErr w:type="spellEnd"/>
          </w:p>
        </w:tc>
        <w:tc>
          <w:tcPr>
            <w:tcW w:w="1559" w:type="dxa"/>
            <w:vAlign w:val="center"/>
          </w:tcPr>
          <w:p w14:paraId="7AF5E8A0" w14:textId="6C27E9A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12843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83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6F23182" w14:textId="56EB212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1098023" w14:textId="77777777" w:rsidTr="00A22824">
        <w:trPr>
          <w:trHeight w:val="375"/>
        </w:trPr>
        <w:tc>
          <w:tcPr>
            <w:tcW w:w="704" w:type="dxa"/>
            <w:shd w:val="clear" w:color="auto" w:fill="auto"/>
            <w:noWrap/>
            <w:vAlign w:val="center"/>
          </w:tcPr>
          <w:p w14:paraId="4199D0A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7C06F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Threon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2435FFE2" w14:textId="523B473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15CCC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0920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284F074" w14:textId="30A47EB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0F3ECF9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4858B1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2C9B60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tachydrine</w:t>
            </w:r>
            <w:proofErr w:type="spellEnd"/>
          </w:p>
        </w:tc>
        <w:tc>
          <w:tcPr>
            <w:tcW w:w="1559" w:type="dxa"/>
            <w:vAlign w:val="center"/>
          </w:tcPr>
          <w:p w14:paraId="7304EEDF" w14:textId="4728E95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6F8E3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29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8013250" w14:textId="055A062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10A777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8D6D1F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0BF622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FAPy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-adenine</w:t>
            </w:r>
          </w:p>
        </w:tc>
        <w:tc>
          <w:tcPr>
            <w:tcW w:w="1559" w:type="dxa"/>
            <w:vAlign w:val="center"/>
          </w:tcPr>
          <w:p w14:paraId="62E1B2BB" w14:textId="078D9EC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9AAE9B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1330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E71DBD0" w14:textId="311CE52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4E731F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996770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B26AB5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  <w:tc>
          <w:tcPr>
            <w:tcW w:w="1559" w:type="dxa"/>
            <w:vAlign w:val="center"/>
          </w:tcPr>
          <w:p w14:paraId="1BF2E026" w14:textId="5F120EA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F9DA3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2841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F1006F2" w14:textId="211FF06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71BA56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475294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6D785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lycolaldehyde dimer</w:t>
            </w:r>
          </w:p>
        </w:tc>
        <w:tc>
          <w:tcPr>
            <w:tcW w:w="1559" w:type="dxa"/>
            <w:vAlign w:val="center"/>
          </w:tcPr>
          <w:p w14:paraId="0C889053" w14:textId="52C8803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814B0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0466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51EBBE8" w14:textId="70DB130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BCA836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AA5060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119B6E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itric acid</w:t>
            </w:r>
          </w:p>
        </w:tc>
        <w:tc>
          <w:tcPr>
            <w:tcW w:w="1559" w:type="dxa"/>
            <w:vAlign w:val="center"/>
          </w:tcPr>
          <w:p w14:paraId="475DE088" w14:textId="70EAD71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FF0C6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142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6162D09" w14:textId="709AA91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12AA7C5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3206ED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B1780A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alic acid</w:t>
            </w:r>
          </w:p>
        </w:tc>
        <w:tc>
          <w:tcPr>
            <w:tcW w:w="1559" w:type="dxa"/>
            <w:vAlign w:val="center"/>
          </w:tcPr>
          <w:p w14:paraId="5CA64A0E" w14:textId="7C4AF19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E8621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Y1069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E3422DF" w14:textId="01B0E21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2D96D8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C72F37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643EDF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Uridine</w:t>
            </w:r>
          </w:p>
        </w:tc>
        <w:tc>
          <w:tcPr>
            <w:tcW w:w="1559" w:type="dxa"/>
            <w:vAlign w:val="center"/>
          </w:tcPr>
          <w:p w14:paraId="6517A797" w14:textId="6222EC1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82E36B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B1449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4BDDD24" w14:textId="701852A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B1148A1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A4C419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5F33D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-Methylnicotinamide</w:t>
            </w:r>
          </w:p>
        </w:tc>
        <w:tc>
          <w:tcPr>
            <w:tcW w:w="1559" w:type="dxa"/>
            <w:vAlign w:val="center"/>
          </w:tcPr>
          <w:p w14:paraId="2BCFDAA5" w14:textId="70C9390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D5E9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581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7F55D84" w14:textId="6AC8BCF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6633E24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11BFA6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2550D1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-Isoleucine</w:t>
            </w:r>
          </w:p>
        </w:tc>
        <w:tc>
          <w:tcPr>
            <w:tcW w:w="1559" w:type="dxa"/>
            <w:vAlign w:val="center"/>
          </w:tcPr>
          <w:p w14:paraId="0AA22886" w14:textId="729CA9B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BBB99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77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6E6901F" w14:textId="5F3448E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6B402E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F7CC90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BACB1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denosine</w:t>
            </w:r>
          </w:p>
        </w:tc>
        <w:tc>
          <w:tcPr>
            <w:tcW w:w="1559" w:type="dxa"/>
            <w:vAlign w:val="center"/>
          </w:tcPr>
          <w:p w14:paraId="3C3463D3" w14:textId="7F28917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99F1A0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B022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666F43A" w14:textId="26D6DF6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7543DB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2E11E3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67472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ethylmalonic acid</w:t>
            </w:r>
          </w:p>
        </w:tc>
        <w:tc>
          <w:tcPr>
            <w:tcW w:w="1559" w:type="dxa"/>
            <w:vAlign w:val="center"/>
          </w:tcPr>
          <w:p w14:paraId="634A46B4" w14:textId="5262AD3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81202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0339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8FA59CF" w14:textId="38DC214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6445751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5D0049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2F59E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allic acid</w:t>
            </w:r>
          </w:p>
        </w:tc>
        <w:tc>
          <w:tcPr>
            <w:tcW w:w="1559" w:type="dxa"/>
            <w:vAlign w:val="center"/>
          </w:tcPr>
          <w:p w14:paraId="680938A7" w14:textId="2E9D2A5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6DEB7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52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D61995E" w14:textId="0C1C9D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802724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7AA4AF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C3118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rotocatechuic acid</w:t>
            </w:r>
          </w:p>
        </w:tc>
        <w:tc>
          <w:tcPr>
            <w:tcW w:w="1559" w:type="dxa"/>
            <w:vAlign w:val="center"/>
          </w:tcPr>
          <w:p w14:paraId="61692ED7" w14:textId="5E6D5CD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A8770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294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232F589" w14:textId="453C827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6B9E8A1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0E6915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324832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Geniposid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201FDAE6" w14:textId="2490524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0D42A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D9E43DE" w14:textId="30AD27E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848147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C248AA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A00A7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ussaenosid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6007FC3F" w14:textId="4FB1D01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BB463F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B28673-5mg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817E8BB" w14:textId="36830D7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yuanye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Bio-Technology Co., Ltd </w:t>
            </w:r>
            <w:r w:rsidRPr="003C588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Shanghai, China)</w:t>
            </w:r>
          </w:p>
        </w:tc>
      </w:tr>
      <w:tr w:rsidR="00DC00E1" w:rsidRPr="003C5889" w14:paraId="4531401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04509F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BF1DE2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-Epi-Loganic acid-6'-O-beta-D-glucoside</w:t>
            </w:r>
          </w:p>
        </w:tc>
        <w:tc>
          <w:tcPr>
            <w:tcW w:w="1559" w:type="dxa"/>
            <w:vAlign w:val="center"/>
          </w:tcPr>
          <w:p w14:paraId="13F85365" w14:textId="7388580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E2C17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B0165-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F55447D" w14:textId="1C4F66B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269EB1BC" w14:textId="77777777" w:rsidTr="00A22824">
        <w:trPr>
          <w:trHeight w:val="360"/>
        </w:trPr>
        <w:tc>
          <w:tcPr>
            <w:tcW w:w="704" w:type="dxa"/>
            <w:shd w:val="clear" w:color="auto" w:fill="auto"/>
            <w:noWrap/>
            <w:vAlign w:val="center"/>
          </w:tcPr>
          <w:p w14:paraId="0D7554B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D306D8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-O-beta-Glucopyranosyl-cis-coumaric acid</w:t>
            </w:r>
          </w:p>
        </w:tc>
        <w:tc>
          <w:tcPr>
            <w:tcW w:w="1559" w:type="dxa"/>
            <w:vAlign w:val="center"/>
          </w:tcPr>
          <w:p w14:paraId="06E94426" w14:textId="50A59FF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6E28F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X006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0FFF674" w14:textId="5D3821E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10475B1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1153AD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F2A5C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'-Methylthioadenosine</w:t>
            </w:r>
          </w:p>
        </w:tc>
        <w:tc>
          <w:tcPr>
            <w:tcW w:w="1559" w:type="dxa"/>
            <w:vAlign w:val="center"/>
          </w:tcPr>
          <w:p w14:paraId="0D638238" w14:textId="7CF6B32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7FAFB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693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963447E" w14:textId="68EBE45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E4B798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C7E0F2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7E3A1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sperulosid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0A7D60EC" w14:textId="1F43B2A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B7F8F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624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7F6B35A" w14:textId="7C7FEF4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901382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083321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21431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Kaempferol 3-sophoroside-7-glucoside</w:t>
            </w:r>
          </w:p>
        </w:tc>
        <w:tc>
          <w:tcPr>
            <w:tcW w:w="1559" w:type="dxa"/>
            <w:vAlign w:val="center"/>
          </w:tcPr>
          <w:p w14:paraId="0BDFC518" w14:textId="0328FE8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55E7E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S0115-00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4A92BC7" w14:textId="237E86E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3950A81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ED500C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F1FC6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Trans-ferulic acid-4-beta-glucoside</w:t>
            </w:r>
          </w:p>
        </w:tc>
        <w:tc>
          <w:tcPr>
            <w:tcW w:w="1559" w:type="dxa"/>
            <w:vAlign w:val="center"/>
          </w:tcPr>
          <w:p w14:paraId="5BB2CC9F" w14:textId="56B9E07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FAF622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Y69061-50mg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237FF7A" w14:textId="0E0C0EA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yuanye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Bio-Technology Co., Ltd. (Shanghai, China)</w:t>
            </w:r>
          </w:p>
        </w:tc>
      </w:tr>
      <w:tr w:rsidR="00DC00E1" w:rsidRPr="003C5889" w14:paraId="5621217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64D39B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5D070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renulatin</w:t>
            </w:r>
            <w:proofErr w:type="spellEnd"/>
          </w:p>
        </w:tc>
        <w:tc>
          <w:tcPr>
            <w:tcW w:w="1559" w:type="dxa"/>
            <w:vAlign w:val="center"/>
          </w:tcPr>
          <w:p w14:paraId="1F92AE8E" w14:textId="33E59B3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515EA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D0302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B54FAAB" w14:textId="3FA9591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6DD822C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00E175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E8446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yringin</w:t>
            </w:r>
            <w:proofErr w:type="spellEnd"/>
          </w:p>
        </w:tc>
        <w:tc>
          <w:tcPr>
            <w:tcW w:w="1559" w:type="dxa"/>
            <w:vAlign w:val="center"/>
          </w:tcPr>
          <w:p w14:paraId="6C32577A" w14:textId="0A7F5C6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ADBFC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824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264532F" w14:textId="08A57D8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7EB83C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7BA9A3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80B4E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atechin</w:t>
            </w:r>
          </w:p>
        </w:tc>
        <w:tc>
          <w:tcPr>
            <w:tcW w:w="1559" w:type="dxa"/>
            <w:vAlign w:val="center"/>
          </w:tcPr>
          <w:p w14:paraId="1EAAB78D" w14:textId="5307A3D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F529B1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89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24B904C" w14:textId="421CE3B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EE0A0F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12B772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49D6CB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speruloside</w:t>
            </w:r>
            <w:proofErr w:type="spellEnd"/>
          </w:p>
        </w:tc>
        <w:tc>
          <w:tcPr>
            <w:tcW w:w="1559" w:type="dxa"/>
            <w:vAlign w:val="center"/>
          </w:tcPr>
          <w:p w14:paraId="270D7E27" w14:textId="67256E8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F3856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1382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5D531B4" w14:textId="0303907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AE6FA3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A8C87D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35A96C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xyresveratrol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2-O-beta-D-glucopyranoside</w:t>
            </w:r>
          </w:p>
        </w:tc>
        <w:tc>
          <w:tcPr>
            <w:tcW w:w="1559" w:type="dxa"/>
            <w:vAlign w:val="center"/>
          </w:tcPr>
          <w:p w14:paraId="54330C54" w14:textId="220F3CA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19FC6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351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984E8E2" w14:textId="597D64E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F79DA5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A1B1C0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9FB3E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fzelechin</w:t>
            </w:r>
          </w:p>
        </w:tc>
        <w:tc>
          <w:tcPr>
            <w:tcW w:w="1559" w:type="dxa"/>
            <w:vAlign w:val="center"/>
          </w:tcPr>
          <w:p w14:paraId="78A97F15" w14:textId="3D9721F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9E063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B30001-5mg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0B73505" w14:textId="044C510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yuanye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Bio-Technology Co., Ltd. (Shanghai, China)</w:t>
            </w:r>
          </w:p>
        </w:tc>
      </w:tr>
      <w:tr w:rsidR="00DC00E1" w:rsidRPr="003C5889" w14:paraId="351F70E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0BAB13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1A8801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Roseoside</w:t>
            </w:r>
            <w:proofErr w:type="spellEnd"/>
          </w:p>
        </w:tc>
        <w:tc>
          <w:tcPr>
            <w:tcW w:w="1559" w:type="dxa"/>
            <w:vAlign w:val="center"/>
          </w:tcPr>
          <w:p w14:paraId="75DE8B04" w14:textId="69FFFE1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55B6E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TC60302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92A4180" w14:textId="669665D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hanghai Standard Biotech Co., Ltd. (Shanghai, China)</w:t>
            </w:r>
          </w:p>
        </w:tc>
      </w:tr>
      <w:tr w:rsidR="00DC00E1" w:rsidRPr="003C5889" w14:paraId="73FA1DD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23AA6C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F01205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Epicatechin</w:t>
            </w:r>
          </w:p>
        </w:tc>
        <w:tc>
          <w:tcPr>
            <w:tcW w:w="1559" w:type="dxa"/>
            <w:vAlign w:val="center"/>
          </w:tcPr>
          <w:p w14:paraId="0237CA92" w14:textId="1CC48D8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996F81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00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3782A43" w14:textId="6D2DAF5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15EB3F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D5872B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BA03D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anghaslin</w:t>
            </w:r>
            <w:proofErr w:type="spellEnd"/>
          </w:p>
        </w:tc>
        <w:tc>
          <w:tcPr>
            <w:tcW w:w="1559" w:type="dxa"/>
            <w:vAlign w:val="center"/>
          </w:tcPr>
          <w:p w14:paraId="3D726DCD" w14:textId="3B75681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34632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H0313-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0D7C99F" w14:textId="6D575BA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58A97FD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92A4D4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DAAC4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Isovanill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7A9973E2" w14:textId="2226956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0D19F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6864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C32EC8B" w14:textId="4C072AA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45AD47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99A31C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FF697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egastigm-7-ene-3,5,6,9-tetraol</w:t>
            </w:r>
          </w:p>
        </w:tc>
        <w:tc>
          <w:tcPr>
            <w:tcW w:w="1559" w:type="dxa"/>
            <w:vAlign w:val="center"/>
          </w:tcPr>
          <w:p w14:paraId="479B287F" w14:textId="3D3EEEA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36390C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B22007-10mg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F394D63" w14:textId="7EAC6D6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Shanghai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yuanye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Bio-Technology Co., Ltd. (Shanghai, China)</w:t>
            </w:r>
          </w:p>
        </w:tc>
      </w:tr>
      <w:tr w:rsidR="00DC00E1" w:rsidRPr="003C5889" w14:paraId="2CC9776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B968D4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F4F19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aeonolide</w:t>
            </w:r>
            <w:proofErr w:type="spellEnd"/>
          </w:p>
        </w:tc>
        <w:tc>
          <w:tcPr>
            <w:tcW w:w="1559" w:type="dxa"/>
            <w:vAlign w:val="center"/>
          </w:tcPr>
          <w:p w14:paraId="4EFA6852" w14:textId="3256732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6990E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215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B53E6CA" w14:textId="7BDE2AE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EDB497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7F7523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764342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Butin-7-O-β-D-glucopyranoside</w:t>
            </w:r>
          </w:p>
        </w:tc>
        <w:tc>
          <w:tcPr>
            <w:tcW w:w="1559" w:type="dxa"/>
            <w:vAlign w:val="center"/>
          </w:tcPr>
          <w:p w14:paraId="26162598" w14:textId="398B997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3B47C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Z0163-00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F580596" w14:textId="518F5B1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338325B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D9D814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A3C9E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auritianin</w:t>
            </w:r>
            <w:proofErr w:type="spellEnd"/>
          </w:p>
        </w:tc>
        <w:tc>
          <w:tcPr>
            <w:tcW w:w="1559" w:type="dxa"/>
            <w:vAlign w:val="center"/>
          </w:tcPr>
          <w:p w14:paraId="1C611DB6" w14:textId="3B8C752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3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9BA0D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503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BD41DAD" w14:textId="3646613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7D8933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94B2D0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51FD87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yoniresinol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9'-O-glucoside</w:t>
            </w:r>
          </w:p>
        </w:tc>
        <w:tc>
          <w:tcPr>
            <w:tcW w:w="1559" w:type="dxa"/>
            <w:vAlign w:val="center"/>
          </w:tcPr>
          <w:p w14:paraId="061109D7" w14:textId="1678299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5F9F5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N0103-00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F02C1FA" w14:textId="0DA3D28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0E3D0C6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A93DD4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B75D7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Quercetin 3-o-neohesperidoside</w:t>
            </w:r>
          </w:p>
        </w:tc>
        <w:tc>
          <w:tcPr>
            <w:tcW w:w="1559" w:type="dxa"/>
            <w:vAlign w:val="center"/>
          </w:tcPr>
          <w:p w14:paraId="360D76C3" w14:textId="1AE09BC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40869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H0164-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3B5BDBF" w14:textId="4AE537A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388FDB1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712626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2B0BB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yricetin 3-O-rutinoside</w:t>
            </w:r>
          </w:p>
        </w:tc>
        <w:tc>
          <w:tcPr>
            <w:tcW w:w="1559" w:type="dxa"/>
            <w:vAlign w:val="center"/>
          </w:tcPr>
          <w:p w14:paraId="23FBC72D" w14:textId="35C5599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480EC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Y071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9FEA1BD" w14:textId="2169447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63148F4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1D54FA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7855B3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Rutin</w:t>
            </w:r>
          </w:p>
        </w:tc>
        <w:tc>
          <w:tcPr>
            <w:tcW w:w="1559" w:type="dxa"/>
            <w:vAlign w:val="center"/>
          </w:tcPr>
          <w:p w14:paraId="7312147D" w14:textId="6F0BD5F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5A343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14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D29AE68" w14:textId="6782C2F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2EB758A" w14:textId="77777777" w:rsidTr="00A22824">
        <w:trPr>
          <w:trHeight w:val="375"/>
        </w:trPr>
        <w:tc>
          <w:tcPr>
            <w:tcW w:w="704" w:type="dxa"/>
            <w:shd w:val="clear" w:color="auto" w:fill="auto"/>
            <w:noWrap/>
            <w:vAlign w:val="center"/>
          </w:tcPr>
          <w:p w14:paraId="26C9FCF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30534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Quercetin-3-O-glucuronide</w:t>
            </w:r>
          </w:p>
        </w:tc>
        <w:tc>
          <w:tcPr>
            <w:tcW w:w="1559" w:type="dxa"/>
            <w:vAlign w:val="center"/>
          </w:tcPr>
          <w:p w14:paraId="48D3423F" w14:textId="341B6CB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222B1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393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FFE8970" w14:textId="19AECD0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028CC1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E08FF8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AB4F2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peroside</w:t>
            </w:r>
          </w:p>
        </w:tc>
        <w:tc>
          <w:tcPr>
            <w:tcW w:w="1559" w:type="dxa"/>
            <w:vAlign w:val="center"/>
          </w:tcPr>
          <w:p w14:paraId="27F2A16C" w14:textId="1B25C31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C9B07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419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4B85F33" w14:textId="0B6D832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CE85DA0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82A80C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F92F24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yricitrin</w:t>
            </w:r>
          </w:p>
        </w:tc>
        <w:tc>
          <w:tcPr>
            <w:tcW w:w="1559" w:type="dxa"/>
            <w:vAlign w:val="center"/>
          </w:tcPr>
          <w:p w14:paraId="5CE88B45" w14:textId="12BA9F8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337A0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152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86885F8" w14:textId="2CA7B26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600F74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95C977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CA2F3C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pigenin 5-O-glucoside</w:t>
            </w:r>
          </w:p>
        </w:tc>
        <w:tc>
          <w:tcPr>
            <w:tcW w:w="1559" w:type="dxa"/>
            <w:vAlign w:val="center"/>
          </w:tcPr>
          <w:p w14:paraId="3A7FE27D" w14:textId="1C85D04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9A6B6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A011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CCF4117" w14:textId="1C7D536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1A8732A5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E1B5C8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2A1BFB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Quercetin 3-o-(6''-galloyl)-beta-d-glucopyranoside</w:t>
            </w:r>
          </w:p>
        </w:tc>
        <w:tc>
          <w:tcPr>
            <w:tcW w:w="1559" w:type="dxa"/>
            <w:vAlign w:val="center"/>
          </w:tcPr>
          <w:p w14:paraId="19BC9546" w14:textId="549451B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89B2B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TC04201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A8279CB" w14:textId="167560D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hanghai Standard Biotech Co., Ltd. (Shanghai, China)</w:t>
            </w:r>
          </w:p>
        </w:tc>
      </w:tr>
      <w:tr w:rsidR="00DC00E1" w:rsidRPr="003C5889" w14:paraId="38C2052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FAEABD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9F5B0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uberic acid</w:t>
            </w:r>
          </w:p>
        </w:tc>
        <w:tc>
          <w:tcPr>
            <w:tcW w:w="1559" w:type="dxa"/>
            <w:vAlign w:val="center"/>
          </w:tcPr>
          <w:p w14:paraId="7E0D401B" w14:textId="5910BBF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35659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530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37DB628" w14:textId="5CED448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51F246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64BBE4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D3AE9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Ellagic acid</w:t>
            </w:r>
          </w:p>
        </w:tc>
        <w:tc>
          <w:tcPr>
            <w:tcW w:w="1559" w:type="dxa"/>
            <w:vAlign w:val="center"/>
          </w:tcPr>
          <w:p w14:paraId="7685F9AA" w14:textId="7207D9A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0DFDA5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B018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0EF3DB6" w14:textId="6D64A67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66A9A15E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6C3EFC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3F2D6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-Anisaldehyde</w:t>
            </w:r>
          </w:p>
        </w:tc>
        <w:tc>
          <w:tcPr>
            <w:tcW w:w="1559" w:type="dxa"/>
            <w:vAlign w:val="center"/>
          </w:tcPr>
          <w:p w14:paraId="6BF952C4" w14:textId="3236D81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7CE18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0734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CE98BEC" w14:textId="4239681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EDF4D6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4A07BA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7ECFB1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Kaempferol-3-O-rutinoside</w:t>
            </w:r>
          </w:p>
        </w:tc>
        <w:tc>
          <w:tcPr>
            <w:tcW w:w="1559" w:type="dxa"/>
            <w:vAlign w:val="center"/>
          </w:tcPr>
          <w:p w14:paraId="47C7050C" w14:textId="7D0C587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6ED87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20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2ABAB82" w14:textId="5C46961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A0D5AD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7A9449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DB979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Kaempferol 3-O-robinobioside</w:t>
            </w:r>
          </w:p>
        </w:tc>
        <w:tc>
          <w:tcPr>
            <w:tcW w:w="1559" w:type="dxa"/>
            <w:vAlign w:val="center"/>
          </w:tcPr>
          <w:p w14:paraId="1F01E818" w14:textId="5DA9FDC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7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6A374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B0309-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F9FA1C1" w14:textId="62A205D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4F76196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D63530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FF21B0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-3-Phenyllactic acid</w:t>
            </w:r>
          </w:p>
        </w:tc>
        <w:tc>
          <w:tcPr>
            <w:tcW w:w="1559" w:type="dxa"/>
            <w:vAlign w:val="center"/>
          </w:tcPr>
          <w:p w14:paraId="3411F3B5" w14:textId="5D7AB35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13800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3022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B3871E4" w14:textId="3F10D39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328559A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0B8B17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8EE70D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Trifolin</w:t>
            </w:r>
          </w:p>
        </w:tc>
        <w:tc>
          <w:tcPr>
            <w:tcW w:w="1559" w:type="dxa"/>
            <w:vAlign w:val="center"/>
          </w:tcPr>
          <w:p w14:paraId="566E80C7" w14:textId="473F9D0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BA9BE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S0235-001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27DE78A" w14:textId="79895B3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3B3F46B5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D68BED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22A32F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Quercitrin</w:t>
            </w:r>
          </w:p>
        </w:tc>
        <w:tc>
          <w:tcPr>
            <w:tcW w:w="1559" w:type="dxa"/>
            <w:vAlign w:val="center"/>
          </w:tcPr>
          <w:p w14:paraId="43792233" w14:textId="6E76D4E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E4CE3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01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8AE2146" w14:textId="0D19DA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B8DEC4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588642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2A143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Vitexin</w:t>
            </w:r>
          </w:p>
        </w:tc>
        <w:tc>
          <w:tcPr>
            <w:tcW w:w="1559" w:type="dxa"/>
            <w:vAlign w:val="center"/>
          </w:tcPr>
          <w:p w14:paraId="43CC706E" w14:textId="5FD27BD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7856D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01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E90FEDA" w14:textId="0608FCC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731CA5E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EAF308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5D148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ophoricoside</w:t>
            </w:r>
          </w:p>
        </w:tc>
        <w:tc>
          <w:tcPr>
            <w:tcW w:w="1559" w:type="dxa"/>
            <w:vAlign w:val="center"/>
          </w:tcPr>
          <w:p w14:paraId="0AD32D92" w14:textId="28E5730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D3F2F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42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A4EAC38" w14:textId="14B4F5C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E31153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C2D52E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301AC3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loeresi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</w:p>
        </w:tc>
        <w:tc>
          <w:tcPr>
            <w:tcW w:w="1559" w:type="dxa"/>
            <w:vAlign w:val="center"/>
          </w:tcPr>
          <w:p w14:paraId="120365E6" w14:textId="057A5C1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FB21A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221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8479BCF" w14:textId="5F21DF9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F74738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C08921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FAD3EA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kanin</w:t>
            </w:r>
            <w:proofErr w:type="spellEnd"/>
          </w:p>
        </w:tc>
        <w:tc>
          <w:tcPr>
            <w:tcW w:w="1559" w:type="dxa"/>
            <w:vAlign w:val="center"/>
          </w:tcPr>
          <w:p w14:paraId="7CC550F6" w14:textId="422B869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466A3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667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2EC548C" w14:textId="59A5312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ECDDFA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4180AE6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4FFF7A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teppogenin</w:t>
            </w:r>
            <w:proofErr w:type="spellEnd"/>
          </w:p>
        </w:tc>
        <w:tc>
          <w:tcPr>
            <w:tcW w:w="1559" w:type="dxa"/>
            <w:vAlign w:val="center"/>
          </w:tcPr>
          <w:p w14:paraId="37D2D74C" w14:textId="1AD73D7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E122B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C0242-000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A5BCCD5" w14:textId="44907C6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1865CEF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B0995B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0BCD7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rysophanein</w:t>
            </w:r>
            <w:proofErr w:type="spellEnd"/>
          </w:p>
        </w:tc>
        <w:tc>
          <w:tcPr>
            <w:tcW w:w="1559" w:type="dxa"/>
            <w:vAlign w:val="center"/>
          </w:tcPr>
          <w:p w14:paraId="73CF9378" w14:textId="4E5D428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1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0718D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415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50ABF9D" w14:textId="0046196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1E4CE60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4C1A6E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AEF6CF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ebacic acid</w:t>
            </w:r>
          </w:p>
        </w:tc>
        <w:tc>
          <w:tcPr>
            <w:tcW w:w="1559" w:type="dxa"/>
            <w:vAlign w:val="center"/>
          </w:tcPr>
          <w:p w14:paraId="69835A07" w14:textId="6ACD7E5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CC9798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478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6CB5766" w14:textId="49E4EB4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B62FED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1CE2F7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79D0F8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uteolin</w:t>
            </w:r>
          </w:p>
        </w:tc>
        <w:tc>
          <w:tcPr>
            <w:tcW w:w="1559" w:type="dxa"/>
            <w:vAlign w:val="center"/>
          </w:tcPr>
          <w:p w14:paraId="7BE77F55" w14:textId="6874DF3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4EFEE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162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364C193" w14:textId="514AB5E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64627C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FD7612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539246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1559" w:type="dxa"/>
            <w:vAlign w:val="center"/>
          </w:tcPr>
          <w:p w14:paraId="3739E02C" w14:textId="66A52F4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0CF3A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808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B0191E1" w14:textId="000455C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0FE4A1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C71ACC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FD296A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Morin</w:t>
            </w:r>
          </w:p>
        </w:tc>
        <w:tc>
          <w:tcPr>
            <w:tcW w:w="1559" w:type="dxa"/>
            <w:vAlign w:val="center"/>
          </w:tcPr>
          <w:p w14:paraId="07D0FFFD" w14:textId="6A149EB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602AC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62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DD5DFFA" w14:textId="7F3CB68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EA0E7A4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66C5C9F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A3D76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yringaresinol</w:t>
            </w:r>
            <w:proofErr w:type="spellEnd"/>
          </w:p>
        </w:tc>
        <w:tc>
          <w:tcPr>
            <w:tcW w:w="1559" w:type="dxa"/>
            <w:vAlign w:val="center"/>
          </w:tcPr>
          <w:p w14:paraId="2EE03662" w14:textId="341AF64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14399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2606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1B4C2C5" w14:textId="3FFD43D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ABDCC6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DE363E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C86412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-O-Methylquercetin</w:t>
            </w:r>
          </w:p>
        </w:tc>
        <w:tc>
          <w:tcPr>
            <w:tcW w:w="1559" w:type="dxa"/>
            <w:vAlign w:val="center"/>
          </w:tcPr>
          <w:p w14:paraId="25F61E6C" w14:textId="0967DDE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83428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186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1DB7255" w14:textId="50E5302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4B458AE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E57FEC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7AC9F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aringenin chalcone</w:t>
            </w:r>
          </w:p>
        </w:tc>
        <w:tc>
          <w:tcPr>
            <w:tcW w:w="1559" w:type="dxa"/>
            <w:vAlign w:val="center"/>
          </w:tcPr>
          <w:p w14:paraId="23257953" w14:textId="70B909B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8B80E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300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BA3C473" w14:textId="6F98902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C68CE2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5BACA1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35B147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</w:p>
        </w:tc>
        <w:tc>
          <w:tcPr>
            <w:tcW w:w="1559" w:type="dxa"/>
            <w:vAlign w:val="center"/>
          </w:tcPr>
          <w:p w14:paraId="3BC6014B" w14:textId="05B7663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02AC7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120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BC0BEE8" w14:textId="0C90378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9AEB88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BB9A26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83969F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1559" w:type="dxa"/>
            <w:vAlign w:val="center"/>
          </w:tcPr>
          <w:p w14:paraId="62B33E8F" w14:textId="67D800B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6ED483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459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D0526CF" w14:textId="3D184D4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4E55EDB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EE8F68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A05BD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lpinetin</w:t>
            </w:r>
            <w:proofErr w:type="spellEnd"/>
          </w:p>
        </w:tc>
        <w:tc>
          <w:tcPr>
            <w:tcW w:w="1559" w:type="dxa"/>
            <w:vAlign w:val="center"/>
          </w:tcPr>
          <w:p w14:paraId="250634E6" w14:textId="649FB4E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0F7BF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625A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808CE77" w14:textId="2121BA9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98784A7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E74D72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6D1D9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-Methoxycinnamaldehyde</w:t>
            </w:r>
          </w:p>
        </w:tc>
        <w:tc>
          <w:tcPr>
            <w:tcW w:w="1559" w:type="dxa"/>
            <w:vAlign w:val="center"/>
          </w:tcPr>
          <w:p w14:paraId="704DDB20" w14:textId="5DEB247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5A7E4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46353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D3DDE58" w14:textId="6B5875C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0E559ED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EF8B45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715EDE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odecanedioic acid</w:t>
            </w:r>
          </w:p>
        </w:tc>
        <w:tc>
          <w:tcPr>
            <w:tcW w:w="1559" w:type="dxa"/>
            <w:vAlign w:val="center"/>
          </w:tcPr>
          <w:p w14:paraId="1DE6732F" w14:textId="20E36F7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F79B6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224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3311DEC" w14:textId="603D822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3266745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5BC134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C3538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-Hydroxycapric acid</w:t>
            </w:r>
          </w:p>
        </w:tc>
        <w:tc>
          <w:tcPr>
            <w:tcW w:w="1559" w:type="dxa"/>
            <w:vAlign w:val="center"/>
          </w:tcPr>
          <w:p w14:paraId="4BAF28FF" w14:textId="503891A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D7C37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1305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2FA9B59" w14:textId="4DB19385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5F9CBD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35495E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7426C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droxyphenethyl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trans-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ferulate</w:t>
            </w:r>
            <w:proofErr w:type="spellEnd"/>
          </w:p>
        </w:tc>
        <w:tc>
          <w:tcPr>
            <w:tcW w:w="1559" w:type="dxa"/>
            <w:vAlign w:val="center"/>
          </w:tcPr>
          <w:p w14:paraId="240F2988" w14:textId="2537C66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5119E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H0304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1B52E3CC" w14:textId="1DFC5A3F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273EC8B9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B0EFDC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D503F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4',5-Dihydroxyflavone</w:t>
            </w:r>
          </w:p>
        </w:tc>
        <w:tc>
          <w:tcPr>
            <w:tcW w:w="1559" w:type="dxa"/>
            <w:vAlign w:val="center"/>
          </w:tcPr>
          <w:p w14:paraId="7A708114" w14:textId="67C3FD8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C56EA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188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0BDAA66" w14:textId="1A00CA5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3E56C7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EA7277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9E3CFD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ihydroartemisinin</w:t>
            </w:r>
            <w:proofErr w:type="spellEnd"/>
          </w:p>
        </w:tc>
        <w:tc>
          <w:tcPr>
            <w:tcW w:w="1559" w:type="dxa"/>
            <w:vAlign w:val="center"/>
          </w:tcPr>
          <w:p w14:paraId="3C94E4CB" w14:textId="64E19A7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21C43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176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B35A41A" w14:textId="5DE12C3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54DB394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37EBDB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80D2827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Acacetin</w:t>
            </w:r>
          </w:p>
        </w:tc>
        <w:tc>
          <w:tcPr>
            <w:tcW w:w="1559" w:type="dxa"/>
            <w:vAlign w:val="center"/>
          </w:tcPr>
          <w:p w14:paraId="00D86FB6" w14:textId="3DEF246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A97C2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45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A867FA2" w14:textId="6FB19D2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7E22F9B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93120F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CB4A0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esmethoxyyangonin</w:t>
            </w:r>
            <w:proofErr w:type="spellEnd"/>
          </w:p>
        </w:tc>
        <w:tc>
          <w:tcPr>
            <w:tcW w:w="1559" w:type="dxa"/>
            <w:vAlign w:val="center"/>
          </w:tcPr>
          <w:p w14:paraId="298D36E8" w14:textId="1A53D869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66FB8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91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A61345E" w14:textId="58BC3D1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7CD65B9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ED4217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87378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-Borneol</w:t>
            </w:r>
          </w:p>
        </w:tc>
        <w:tc>
          <w:tcPr>
            <w:tcW w:w="1559" w:type="dxa"/>
            <w:vAlign w:val="center"/>
          </w:tcPr>
          <w:p w14:paraId="34EA5164" w14:textId="1DA203F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7EE2A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JOT-1022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00E1878" w14:textId="5DDE7C4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fei</w:t>
            </w:r>
            <w:proofErr w:type="spellEnd"/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De Biotech Co., Ltd. 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58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engdu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, China)</w:t>
            </w:r>
          </w:p>
        </w:tc>
      </w:tr>
      <w:tr w:rsidR="00DC00E1" w:rsidRPr="003C5889" w14:paraId="25F68AC6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DC4318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39D3C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15-Hydroxydehydroabietic acid</w:t>
            </w:r>
          </w:p>
        </w:tc>
        <w:tc>
          <w:tcPr>
            <w:tcW w:w="1559" w:type="dxa"/>
            <w:vAlign w:val="center"/>
          </w:tcPr>
          <w:p w14:paraId="0D7FD875" w14:textId="6B7E1F8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81E95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DQ0045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B780221" w14:textId="4020054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Chengdu </w:t>
            </w: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emeitian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Pharmaceutical Technology Co., Ltd. (Chengdu, China)</w:t>
            </w:r>
          </w:p>
        </w:tc>
      </w:tr>
      <w:tr w:rsidR="00DC00E1" w:rsidRPr="003C5889" w14:paraId="120D505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7E369F2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F42633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ardamonin</w:t>
            </w:r>
            <w:proofErr w:type="spellEnd"/>
          </w:p>
        </w:tc>
        <w:tc>
          <w:tcPr>
            <w:tcW w:w="1559" w:type="dxa"/>
            <w:vAlign w:val="center"/>
          </w:tcPr>
          <w:p w14:paraId="1739D53D" w14:textId="608D2662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9933F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0279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9210017" w14:textId="606200D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CE8490C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3CF04B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9203B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3-Hydroxydodecanoic acid</w:t>
            </w:r>
          </w:p>
        </w:tc>
        <w:tc>
          <w:tcPr>
            <w:tcW w:w="1559" w:type="dxa"/>
            <w:vAlign w:val="center"/>
          </w:tcPr>
          <w:p w14:paraId="0D9B695E" w14:textId="2206666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94974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11310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0778B5EF" w14:textId="336F926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638133B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647262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39683E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exadecanedioic acid</w:t>
            </w:r>
          </w:p>
        </w:tc>
        <w:tc>
          <w:tcPr>
            <w:tcW w:w="1559" w:type="dxa"/>
            <w:vAlign w:val="center"/>
          </w:tcPr>
          <w:p w14:paraId="3142F629" w14:textId="6A9441D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E97BA9D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18161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2AF065E1" w14:textId="70CECEA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4830A71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EAAD30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6AD206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elargonic acid</w:t>
            </w:r>
          </w:p>
        </w:tc>
        <w:tc>
          <w:tcPr>
            <w:tcW w:w="1559" w:type="dxa"/>
            <w:vAlign w:val="center"/>
          </w:tcPr>
          <w:p w14:paraId="660C16F9" w14:textId="54AF5BB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1F27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705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5D976824" w14:textId="273FF55A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2E382D33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23450F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D7AFB8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inostrobin</w:t>
            </w:r>
            <w:proofErr w:type="spellEnd"/>
          </w:p>
        </w:tc>
        <w:tc>
          <w:tcPr>
            <w:tcW w:w="1559" w:type="dxa"/>
            <w:vAlign w:val="center"/>
          </w:tcPr>
          <w:p w14:paraId="6670A473" w14:textId="665EE15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B0B18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212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AFD9B36" w14:textId="2C75C3A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1AD0F45F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3C2ADB6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7461C5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Pellitorine</w:t>
            </w:r>
          </w:p>
        </w:tc>
        <w:tc>
          <w:tcPr>
            <w:tcW w:w="1559" w:type="dxa"/>
            <w:vAlign w:val="center"/>
          </w:tcPr>
          <w:p w14:paraId="61D14BC1" w14:textId="60F86AC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CA2628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309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79C1CC8B" w14:textId="63329F44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3AC4A759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5D3BAE5C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722109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Ricinole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77DDE1CE" w14:textId="352429E8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9CB0D24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famls-lot-205-4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B947E78" w14:textId="3161BD13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igma-Aldrich (St. Louis, MO, USA)</w:t>
            </w:r>
          </w:p>
        </w:tc>
      </w:tr>
      <w:tr w:rsidR="00DC00E1" w:rsidRPr="003C5889" w14:paraId="793F4C65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2554CE96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E2A0C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Lupenone</w:t>
            </w:r>
            <w:proofErr w:type="spellEnd"/>
          </w:p>
        </w:tc>
        <w:tc>
          <w:tcPr>
            <w:tcW w:w="1559" w:type="dxa"/>
            <w:vAlign w:val="center"/>
          </w:tcPr>
          <w:p w14:paraId="44D326C4" w14:textId="4768812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BC9BA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N2590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B6E1598" w14:textId="41EA35FC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24B953D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0C62B95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CEC3A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ctadecanedioic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1559" w:type="dxa"/>
            <w:vAlign w:val="center"/>
          </w:tcPr>
          <w:p w14:paraId="021440CE" w14:textId="0F30514D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AE59A0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Y-W005178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6837DDF9" w14:textId="36E515B6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sz w:val="24"/>
                <w:szCs w:val="24"/>
              </w:rPr>
              <w:t xml:space="preserve"> Co., Ltd. (Shanghai, China)</w:t>
            </w:r>
          </w:p>
        </w:tc>
      </w:tr>
      <w:tr w:rsidR="00DC00E1" w:rsidRPr="003C5889" w14:paraId="46EA0732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68A921B2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67C7F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2-Hydroxytetradecanoic acid</w:t>
            </w:r>
          </w:p>
        </w:tc>
        <w:tc>
          <w:tcPr>
            <w:tcW w:w="1559" w:type="dxa"/>
            <w:vAlign w:val="center"/>
          </w:tcPr>
          <w:p w14:paraId="46DBD771" w14:textId="4BABA20E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8</w:t>
            </w: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D6A8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7DE6FB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famls-lot-205-4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392B22FD" w14:textId="334D93B1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Sigma-Aldrich (St. Louis, MO, USA)</w:t>
            </w:r>
          </w:p>
        </w:tc>
      </w:tr>
      <w:tr w:rsidR="00DC00E1" w:rsidRPr="003C5889" w14:paraId="02E74908" w14:textId="77777777" w:rsidTr="00A22824">
        <w:trPr>
          <w:trHeight w:val="353"/>
        </w:trPr>
        <w:tc>
          <w:tcPr>
            <w:tcW w:w="704" w:type="dxa"/>
            <w:shd w:val="clear" w:color="auto" w:fill="auto"/>
            <w:noWrap/>
            <w:vAlign w:val="center"/>
          </w:tcPr>
          <w:p w14:paraId="1B22E75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838351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amide</w:t>
            </w:r>
          </w:p>
        </w:tc>
        <w:tc>
          <w:tcPr>
            <w:tcW w:w="1559" w:type="dxa"/>
            <w:vAlign w:val="center"/>
          </w:tcPr>
          <w:p w14:paraId="3CFB717D" w14:textId="1274DDF0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BD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BD6A8F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5</w:t>
            </w:r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A35D4EA" w14:textId="77777777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-N2327</w:t>
            </w:r>
          </w:p>
        </w:tc>
        <w:tc>
          <w:tcPr>
            <w:tcW w:w="2489" w:type="dxa"/>
            <w:shd w:val="clear" w:color="auto" w:fill="auto"/>
            <w:noWrap/>
            <w:vAlign w:val="center"/>
          </w:tcPr>
          <w:p w14:paraId="48E48C4D" w14:textId="5366E10B" w:rsidR="00DC00E1" w:rsidRPr="003C5889" w:rsidRDefault="00DC00E1" w:rsidP="00DC00E1">
            <w:pPr>
              <w:widowControl/>
              <w:spacing w:line="240" w:lineRule="exact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express</w:t>
            </w:r>
            <w:proofErr w:type="spellEnd"/>
            <w:r w:rsidRPr="003C588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., Ltd. (Shanghai, China)</w:t>
            </w:r>
          </w:p>
        </w:tc>
      </w:tr>
    </w:tbl>
    <w:p w14:paraId="702A288C" w14:textId="77777777" w:rsidR="006657D3" w:rsidRPr="003702F5" w:rsidRDefault="006657D3">
      <w:pPr>
        <w:rPr>
          <w:rFonts w:ascii="Times New Roman" w:hAnsi="Times New Roman" w:cs="Times New Roman"/>
          <w:sz w:val="24"/>
          <w:szCs w:val="24"/>
        </w:rPr>
      </w:pPr>
    </w:p>
    <w:p w14:paraId="222506D5" w14:textId="77777777" w:rsidR="00761EE1" w:rsidRDefault="00761EE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2809FF" w14:textId="19A066C8" w:rsidR="003702F5" w:rsidRPr="003702F5" w:rsidRDefault="003702F5" w:rsidP="003702F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02F5">
        <w:rPr>
          <w:rFonts w:ascii="Times New Roman" w:hAnsi="Times New Roman" w:cs="Times New Roman"/>
          <w:sz w:val="24"/>
          <w:szCs w:val="24"/>
        </w:rPr>
        <w:lastRenderedPageBreak/>
        <w:t xml:space="preserve">TABLE S2 Top 20 GO entries 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709"/>
        <w:gridCol w:w="4401"/>
        <w:gridCol w:w="993"/>
        <w:gridCol w:w="1214"/>
      </w:tblGrid>
      <w:tr w:rsidR="003702F5" w:rsidRPr="003702F5" w14:paraId="2068BD14" w14:textId="77777777" w:rsidTr="0001579E">
        <w:trPr>
          <w:trHeight w:val="283"/>
        </w:trPr>
        <w:tc>
          <w:tcPr>
            <w:tcW w:w="59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466C8" w14:textId="6BA592FC" w:rsidR="003702F5" w:rsidRPr="003702F5" w:rsidRDefault="00761EE1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761EE1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O entries</w:t>
            </w:r>
          </w:p>
        </w:tc>
        <w:tc>
          <w:tcPr>
            <w:tcW w:w="42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FD4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26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C082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5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1699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7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D23F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3702F5" w:rsidRPr="003702F5" w14:paraId="38935199" w14:textId="77777777" w:rsidTr="0001579E">
        <w:trPr>
          <w:trHeight w:val="283"/>
        </w:trPr>
        <w:tc>
          <w:tcPr>
            <w:tcW w:w="595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A6AB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D3FD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6955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phosphorylation</w:t>
            </w:r>
          </w:p>
        </w:tc>
        <w:tc>
          <w:tcPr>
            <w:tcW w:w="59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BDE9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7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7BC6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76E-56</w:t>
            </w:r>
          </w:p>
        </w:tc>
      </w:tr>
      <w:tr w:rsidR="003702F5" w:rsidRPr="003702F5" w14:paraId="189A7038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6AE2B6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2C4F46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8E1CEC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hosphoryl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9C7096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BF9A9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09E-52</w:t>
            </w:r>
          </w:p>
        </w:tc>
      </w:tr>
      <w:tr w:rsidR="003702F5" w:rsidRPr="003702F5" w14:paraId="7A2D1CFE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77CFD46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B147F3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C61F88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autophosphoryl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588949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3B8F8C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7E-30</w:t>
            </w:r>
          </w:p>
        </w:tc>
      </w:tr>
      <w:tr w:rsidR="003702F5" w:rsidRPr="003702F5" w14:paraId="2D5A06C1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2FBE44A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5C37E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9D930B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xenobiotic stimulu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C2FE01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3B4778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3E-27</w:t>
            </w:r>
          </w:p>
        </w:tc>
      </w:tr>
      <w:tr w:rsidR="003702F5" w:rsidRPr="003702F5" w14:paraId="57262EC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71C1E0F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E16A0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3AD953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 regulation of apoptotic proces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5413BF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2A5367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2E-26</w:t>
            </w:r>
          </w:p>
        </w:tc>
      </w:tr>
      <w:tr w:rsidR="003702F5" w:rsidRPr="003702F5" w14:paraId="6AEA20D2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EDD0B5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09D9C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61F4B62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flammatory respons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3FDEB7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F3EE52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1E-25</w:t>
            </w:r>
          </w:p>
        </w:tc>
      </w:tr>
      <w:tr w:rsidR="003702F5" w:rsidRPr="003702F5" w14:paraId="59A8CA1B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2FA0AB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79835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9AF91C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ptidyl-tyrosine phosphoryl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F78EAA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CCE83F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E-25</w:t>
            </w:r>
          </w:p>
        </w:tc>
      </w:tr>
      <w:tr w:rsidR="003702F5" w:rsidRPr="003702F5" w14:paraId="3A886B1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B5E5CE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E1FD84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6B7D52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ptidyl-serine phosphoryl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794B6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94F840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6E-24</w:t>
            </w:r>
          </w:p>
        </w:tc>
      </w:tr>
      <w:tr w:rsidR="003702F5" w:rsidRPr="003702F5" w14:paraId="1871C057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1E82135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F2C1E2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A8ED26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ignal transduc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42AB7D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5DADD8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9E-20</w:t>
            </w:r>
          </w:p>
        </w:tc>
      </w:tr>
      <w:tr w:rsidR="003702F5" w:rsidRPr="003702F5" w14:paraId="4A191E46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EEC8ED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430A1A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8B64B7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cell prolifer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479551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DC1424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E-19</w:t>
            </w:r>
          </w:p>
        </w:tc>
      </w:tr>
      <w:tr w:rsidR="003702F5" w:rsidRPr="003702F5" w14:paraId="504C26E0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0AB33E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2F301E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F9CE4B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0FF2C9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85F04E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8E-19</w:t>
            </w:r>
          </w:p>
        </w:tc>
      </w:tr>
      <w:tr w:rsidR="003702F5" w:rsidRPr="003702F5" w14:paraId="3F33B886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147C489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F90A2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306DFA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ponse to lipopolysaccharid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9BE8B6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DF65BF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7E-19</w:t>
            </w:r>
          </w:p>
        </w:tc>
      </w:tr>
      <w:tr w:rsidR="003702F5" w:rsidRPr="003702F5" w14:paraId="070CBAB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E3ACEB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117FFE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0C0B26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882A7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1D1573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1E-18</w:t>
            </w:r>
          </w:p>
        </w:tc>
      </w:tr>
      <w:tr w:rsidR="003702F5" w:rsidRPr="003702F5" w14:paraId="383E01A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E63EC8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A76B08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65F9DB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gene express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331BF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CC40D4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9E-18</w:t>
            </w:r>
          </w:p>
        </w:tc>
      </w:tr>
      <w:tr w:rsidR="003702F5" w:rsidRPr="003702F5" w14:paraId="462550D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DD271F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D6A9B5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DD75D6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protein kinase B signal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A274D1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0C4BA2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3E-18</w:t>
            </w:r>
          </w:p>
        </w:tc>
      </w:tr>
      <w:tr w:rsidR="003702F5" w:rsidRPr="003702F5" w14:paraId="74A01D1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209C163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0CECF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DEC517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cell migrat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DFD4A5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919FA3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95E-18</w:t>
            </w:r>
          </w:p>
        </w:tc>
      </w:tr>
      <w:tr w:rsidR="003702F5" w:rsidRPr="003702F5" w14:paraId="49BFC5D5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D89D05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B0AFF6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FF53C8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cellular organism developmen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1F074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767875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07E-18</w:t>
            </w:r>
          </w:p>
        </w:tc>
      </w:tr>
      <w:tr w:rsidR="003702F5" w:rsidRPr="003702F5" w14:paraId="74991DA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D15632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8ABDA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D9A25E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MAPK cascad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ADDDC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221C54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7E-17</w:t>
            </w:r>
          </w:p>
        </w:tc>
      </w:tr>
      <w:tr w:rsidR="003702F5" w:rsidRPr="003702F5" w14:paraId="457FD412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113CE7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FE363D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17A486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 regulation of ERK1 and ERK2 cascad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B38B00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8C6964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E-16</w:t>
            </w:r>
          </w:p>
        </w:tc>
      </w:tr>
      <w:tr w:rsidR="003702F5" w:rsidRPr="003702F5" w14:paraId="6A23E983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3F78BC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BB52C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F644AB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xenobiotic metabolic process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92B92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8D4E36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E-16</w:t>
            </w:r>
          </w:p>
        </w:tc>
      </w:tr>
      <w:tr w:rsidR="003702F5" w:rsidRPr="003702F5" w14:paraId="632CEE1C" w14:textId="77777777" w:rsidTr="0001579E">
        <w:trPr>
          <w:trHeight w:val="283"/>
        </w:trPr>
        <w:tc>
          <w:tcPr>
            <w:tcW w:w="595" w:type="pct"/>
            <w:vMerge w:val="restart"/>
            <w:shd w:val="clear" w:color="auto" w:fill="auto"/>
            <w:noWrap/>
            <w:vAlign w:val="center"/>
            <w:hideMark/>
          </w:tcPr>
          <w:p w14:paraId="7EC2284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990C00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124A7D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lasma membran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64792F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DEAA0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97E-29</w:t>
            </w:r>
          </w:p>
        </w:tc>
      </w:tr>
      <w:tr w:rsidR="003702F5" w:rsidRPr="003702F5" w14:paraId="13E65CBF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DB78AD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556AF8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997A75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eptor complex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FB159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077EDB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E-23</w:t>
            </w:r>
          </w:p>
        </w:tc>
      </w:tr>
      <w:tr w:rsidR="003702F5" w:rsidRPr="003702F5" w14:paraId="669B442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780BCC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0D6851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0BC389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sol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D4569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009E4C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9E-18</w:t>
            </w:r>
          </w:p>
        </w:tc>
      </w:tr>
      <w:tr w:rsidR="003702F5" w:rsidRPr="003702F5" w14:paraId="22070FD5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D9217B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A4538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325DEC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 raft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E0459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CDBA99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4E-16</w:t>
            </w:r>
          </w:p>
        </w:tc>
      </w:tr>
      <w:tr w:rsidR="003702F5" w:rsidRPr="003702F5" w14:paraId="55A33392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3F7146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8D68BD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9BF511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ytoplasm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B9753C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7759A0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8E-12</w:t>
            </w:r>
          </w:p>
        </w:tc>
      </w:tr>
      <w:tr w:rsidR="003702F5" w:rsidRPr="003702F5" w14:paraId="7FB1E64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70FE3BE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44C30C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9F74C6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rinuclear region of cytoplasm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F3BFC8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B5324A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1E-10</w:t>
            </w:r>
          </w:p>
        </w:tc>
      </w:tr>
      <w:tr w:rsidR="003702F5" w:rsidRPr="003702F5" w14:paraId="0100EB9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6DBC97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CCE9B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82F0B9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insic component of cytoplasmic side of plasma membran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FDD62B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B21212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4E-10</w:t>
            </w:r>
          </w:p>
        </w:tc>
      </w:tr>
      <w:tr w:rsidR="003702F5" w:rsidRPr="003702F5" w14:paraId="7E16B3AC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1B5B02A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D82AC9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6924315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ell surfac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85272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B3B541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53E-10</w:t>
            </w:r>
          </w:p>
        </w:tc>
      </w:tr>
      <w:tr w:rsidR="003702F5" w:rsidRPr="003702F5" w14:paraId="6E6F80CC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7F7D73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07BA5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658443E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cleoplasm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E2E5D9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3C883A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40E-10</w:t>
            </w:r>
          </w:p>
        </w:tc>
      </w:tr>
      <w:tr w:rsidR="003702F5" w:rsidRPr="003702F5" w14:paraId="7DFA5526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6ACF7F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4B0865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31E440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cromolecular complex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B2539D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E28601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81E-10</w:t>
            </w:r>
          </w:p>
        </w:tc>
      </w:tr>
      <w:tr w:rsidR="003702F5" w:rsidRPr="003702F5" w14:paraId="009ABDD7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7A17F0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99207E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24702A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ernal side of plasma membran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93D048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4E281D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17E-09</w:t>
            </w:r>
          </w:p>
        </w:tc>
      </w:tr>
      <w:tr w:rsidR="003702F5" w:rsidRPr="003702F5" w14:paraId="1F777808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B719A3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35801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F80481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x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75BD5E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92AF14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E-08</w:t>
            </w:r>
          </w:p>
        </w:tc>
      </w:tr>
      <w:tr w:rsidR="003702F5" w:rsidRPr="003702F5" w14:paraId="0798939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5447DB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F97686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E8E68C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mbran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85771B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DB1586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E-08</w:t>
            </w:r>
          </w:p>
        </w:tc>
      </w:tr>
      <w:tr w:rsidR="003702F5" w:rsidRPr="003702F5" w14:paraId="54C2F597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3623E6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B01B52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B8EDBE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cal adhes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2960A6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119C5B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6E-08</w:t>
            </w:r>
          </w:p>
        </w:tc>
      </w:tr>
      <w:tr w:rsidR="003702F5" w:rsidRPr="003702F5" w14:paraId="2DB91D6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654823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3144D8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CEFDE5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endrit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3140F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197202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9E-08</w:t>
            </w:r>
          </w:p>
        </w:tc>
      </w:tr>
      <w:tr w:rsidR="003702F5" w:rsidRPr="003702F5" w14:paraId="65B0BE03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1AA033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2490B3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73F774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8D07B4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116E08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08E-08</w:t>
            </w:r>
          </w:p>
        </w:tc>
      </w:tr>
      <w:tr w:rsidR="003702F5" w:rsidRPr="003702F5" w14:paraId="6DF3CA6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876558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BCED1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0DFA62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veola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EF50AB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9A805C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2E-08</w:t>
            </w:r>
          </w:p>
        </w:tc>
      </w:tr>
      <w:tr w:rsidR="003702F5" w:rsidRPr="003702F5" w14:paraId="1EA61E3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CA913C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D68C06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6A982E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xtracellular exosom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010028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613DE5C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E-07</w:t>
            </w:r>
          </w:p>
        </w:tc>
      </w:tr>
      <w:tr w:rsidR="003702F5" w:rsidRPr="003702F5" w14:paraId="4296966A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5E168D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80B41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B88921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sosom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5A6D9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52B8B9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0E-07</w:t>
            </w:r>
          </w:p>
        </w:tc>
      </w:tr>
      <w:tr w:rsidR="003702F5" w:rsidRPr="003702F5" w14:paraId="5E857DF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26153EB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12F28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9EE0F6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lutamatergic synapse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CD2131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2338BC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2E-07</w:t>
            </w:r>
          </w:p>
        </w:tc>
      </w:tr>
      <w:tr w:rsidR="003702F5" w:rsidRPr="003702F5" w14:paraId="4096A382" w14:textId="77777777" w:rsidTr="0001579E">
        <w:trPr>
          <w:trHeight w:val="283"/>
        </w:trPr>
        <w:tc>
          <w:tcPr>
            <w:tcW w:w="595" w:type="pct"/>
            <w:vMerge w:val="restart"/>
            <w:shd w:val="clear" w:color="auto" w:fill="auto"/>
            <w:noWrap/>
            <w:vAlign w:val="center"/>
            <w:hideMark/>
          </w:tcPr>
          <w:p w14:paraId="423E93E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F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5BC9B3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F9C9EA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P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67FFDC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737BE9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78E-40</w:t>
            </w:r>
          </w:p>
        </w:tc>
      </w:tr>
      <w:tr w:rsidR="003702F5" w:rsidRPr="003702F5" w14:paraId="03ADC1E1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E0B7C1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9A4F56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866F89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15B649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A2FB7D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63E-38</w:t>
            </w:r>
          </w:p>
        </w:tc>
      </w:tr>
      <w:tr w:rsidR="003702F5" w:rsidRPr="003702F5" w14:paraId="3ACBFE9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BF387E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8B0883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7673E8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tyrosine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ED603D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35DA69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94E-35</w:t>
            </w:r>
          </w:p>
        </w:tc>
      </w:tr>
      <w:tr w:rsidR="003702F5" w:rsidRPr="003702F5" w14:paraId="3BC6A0C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EF3A32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C5F78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CB5443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serine/threonine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06D3D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0DF99B4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62E-28</w:t>
            </w:r>
          </w:p>
        </w:tc>
      </w:tr>
      <w:tr w:rsidR="003702F5" w:rsidRPr="003702F5" w14:paraId="2E3F89B6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E13A02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1F4D80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910842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NA polymerase II transcription factor activity, ligand-activated sequence-specific DNA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9AA661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91B7AB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E-27</w:t>
            </w:r>
          </w:p>
        </w:tc>
      </w:tr>
      <w:tr w:rsidR="003702F5" w:rsidRPr="003702F5" w14:paraId="15972A23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692CCA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C3069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CE02DA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zyme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4F449AB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5EF3A2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E-26</w:t>
            </w:r>
          </w:p>
        </w:tc>
      </w:tr>
      <w:tr w:rsidR="003702F5" w:rsidRPr="003702F5" w14:paraId="057AC624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338422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4DB56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035A40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membrane receptor protein tyrosine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4E1CE4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5B32AB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8E-22</w:t>
            </w:r>
          </w:p>
        </w:tc>
      </w:tr>
      <w:tr w:rsidR="003702F5" w:rsidRPr="003702F5" w14:paraId="1406432F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20FF8C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9C75F0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0966C7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5CCA71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3731FEB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7E-20</w:t>
            </w:r>
          </w:p>
        </w:tc>
      </w:tr>
      <w:tr w:rsidR="003702F5" w:rsidRPr="003702F5" w14:paraId="181913C1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4F4C2BC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8394D7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95E6B1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membrane spanning protein tyrosine kin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63FDB9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AD77E6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37E-17</w:t>
            </w:r>
          </w:p>
        </w:tc>
      </w:tr>
      <w:tr w:rsidR="003702F5" w:rsidRPr="003702F5" w14:paraId="40D22EF5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1517A0E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684132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53DEE40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zinc ion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28DFCBB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C973B7F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13E-16</w:t>
            </w:r>
          </w:p>
        </w:tc>
      </w:tr>
      <w:tr w:rsidR="003702F5" w:rsidRPr="003702F5" w14:paraId="653D4A8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A60533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C64E8C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0643E46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dentical protein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759F0F4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219DCE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2E-15</w:t>
            </w:r>
          </w:p>
        </w:tc>
      </w:tr>
      <w:tr w:rsidR="003702F5" w:rsidRPr="003702F5" w14:paraId="2C3CE4F9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7B614CE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CFF94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6B9C18F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ceptor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E76068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0E56AB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8E-14</w:t>
            </w:r>
          </w:p>
        </w:tc>
      </w:tr>
      <w:tr w:rsidR="003702F5" w:rsidRPr="003702F5" w14:paraId="0CC248DA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728F84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9CA85A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9753B4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me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117082DE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459313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6E-11</w:t>
            </w:r>
          </w:p>
        </w:tc>
      </w:tr>
      <w:tr w:rsidR="003702F5" w:rsidRPr="003702F5" w14:paraId="06FD0EF5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1471915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3E073C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4C7026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ndopeptid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1B3B9C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6E9EB8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24E-11</w:t>
            </w:r>
          </w:p>
        </w:tc>
      </w:tr>
      <w:tr w:rsidR="003702F5" w:rsidRPr="003702F5" w14:paraId="76F5E942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353384FA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481389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3C650DE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eptidase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BD2A22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AA42A4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7E-10</w:t>
            </w:r>
          </w:p>
        </w:tc>
      </w:tr>
      <w:tr w:rsidR="003702F5" w:rsidRPr="003702F5" w14:paraId="6C82BC88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53028D8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FC33F5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1D62158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homodimerization activity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56E06F2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7B14EAD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11E-10</w:t>
            </w:r>
          </w:p>
        </w:tc>
      </w:tr>
      <w:tr w:rsidR="003702F5" w:rsidRPr="003702F5" w14:paraId="4029E0E3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E8799AD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31F6DD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47C4E163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ranscription coactivator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707737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23E5C10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57E-10</w:t>
            </w:r>
          </w:p>
        </w:tc>
      </w:tr>
      <w:tr w:rsidR="003702F5" w:rsidRPr="003702F5" w14:paraId="3B6DE5FD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21A52DA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D5E4B8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20B43A6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phosphatase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3D30D61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1592CA77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.84E-10</w:t>
            </w:r>
          </w:p>
        </w:tc>
      </w:tr>
      <w:tr w:rsidR="003702F5" w:rsidRPr="003702F5" w14:paraId="68A3967E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021CDB9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82066E1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7E177C5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ein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660AD639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7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48C92BD6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7E-09</w:t>
            </w:r>
          </w:p>
        </w:tc>
      </w:tr>
      <w:tr w:rsidR="003702F5" w:rsidRPr="003702F5" w14:paraId="71B0F95A" w14:textId="77777777" w:rsidTr="0001579E">
        <w:trPr>
          <w:trHeight w:val="283"/>
        </w:trPr>
        <w:tc>
          <w:tcPr>
            <w:tcW w:w="595" w:type="pct"/>
            <w:vMerge/>
            <w:vAlign w:val="center"/>
            <w:hideMark/>
          </w:tcPr>
          <w:p w14:paraId="66D1533C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773217B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2649" w:type="pct"/>
            <w:shd w:val="clear" w:color="auto" w:fill="auto"/>
            <w:noWrap/>
            <w:vAlign w:val="center"/>
            <w:hideMark/>
          </w:tcPr>
          <w:p w14:paraId="66D828C0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ron ion binding</w:t>
            </w:r>
          </w:p>
        </w:tc>
        <w:tc>
          <w:tcPr>
            <w:tcW w:w="598" w:type="pct"/>
            <w:shd w:val="clear" w:color="auto" w:fill="auto"/>
            <w:noWrap/>
            <w:vAlign w:val="center"/>
            <w:hideMark/>
          </w:tcPr>
          <w:p w14:paraId="0DA02904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31" w:type="pct"/>
            <w:shd w:val="clear" w:color="auto" w:fill="auto"/>
            <w:noWrap/>
            <w:vAlign w:val="center"/>
            <w:hideMark/>
          </w:tcPr>
          <w:p w14:paraId="54523B12" w14:textId="77777777" w:rsidR="003702F5" w:rsidRPr="003702F5" w:rsidRDefault="003702F5" w:rsidP="00AD326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6E-09</w:t>
            </w:r>
          </w:p>
        </w:tc>
      </w:tr>
    </w:tbl>
    <w:p w14:paraId="27EC68E2" w14:textId="77777777" w:rsidR="003702F5" w:rsidRPr="00B47C2D" w:rsidRDefault="003702F5" w:rsidP="003702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119C6E" w14:textId="77777777" w:rsidR="00EF7932" w:rsidRDefault="00EF793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31D863" w14:textId="0835C6A0" w:rsidR="00761EE1" w:rsidRPr="003702F5" w:rsidRDefault="00761EE1" w:rsidP="00761EE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702F5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702F5">
        <w:rPr>
          <w:rFonts w:ascii="Times New Roman" w:hAnsi="Times New Roman" w:cs="Times New Roman"/>
          <w:sz w:val="24"/>
          <w:szCs w:val="24"/>
        </w:rPr>
        <w:t xml:space="preserve"> Top 20 KEGG pathways</w:t>
      </w:r>
    </w:p>
    <w:tbl>
      <w:tblPr>
        <w:tblW w:w="0" w:type="auto"/>
        <w:tblInd w:w="5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9"/>
        <w:gridCol w:w="5387"/>
        <w:gridCol w:w="850"/>
        <w:gridCol w:w="1355"/>
      </w:tblGrid>
      <w:tr w:rsidR="001F0B19" w:rsidRPr="003702F5" w14:paraId="79874796" w14:textId="77777777" w:rsidTr="00D67614">
        <w:trPr>
          <w:trHeight w:val="283"/>
        </w:trPr>
        <w:tc>
          <w:tcPr>
            <w:tcW w:w="69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1A65261" w14:textId="513AB40B" w:rsidR="001F0B19" w:rsidRPr="003702F5" w:rsidRDefault="001F0B19" w:rsidP="001F0B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4B342BB" w14:textId="5419F48B" w:rsidR="001F0B19" w:rsidRPr="003702F5" w:rsidRDefault="001F0B19" w:rsidP="001F0B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rm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13E490" w14:textId="02C75D94" w:rsidR="001F0B19" w:rsidRPr="003702F5" w:rsidRDefault="001F0B19" w:rsidP="001F0B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unt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343FFB" w14:textId="355DAB84" w:rsidR="001F0B19" w:rsidRPr="003702F5" w:rsidRDefault="001F0B19" w:rsidP="001F0B1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3702F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1F0B19" w:rsidRPr="003702F5" w14:paraId="0EEB8FDA" w14:textId="77777777" w:rsidTr="00D67614">
        <w:trPr>
          <w:trHeight w:val="283"/>
        </w:trPr>
        <w:tc>
          <w:tcPr>
            <w:tcW w:w="69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02A1E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38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F0994D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thways in cancer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DA02DAF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5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057F2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8E-36</w:t>
            </w:r>
          </w:p>
        </w:tc>
      </w:tr>
      <w:tr w:rsidR="001F0B19" w:rsidRPr="003702F5" w14:paraId="42BE4748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07DF7C5E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23B2C9A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pid and atherosclerosi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CEE417E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B5338FD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06E-24</w:t>
            </w:r>
          </w:p>
        </w:tc>
      </w:tr>
      <w:tr w:rsidR="001F0B19" w:rsidRPr="003702F5" w14:paraId="67C7D7CF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51A3691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0503CC2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DBBFFD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0527E6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E-23</w:t>
            </w:r>
          </w:p>
        </w:tc>
      </w:tr>
      <w:tr w:rsidR="001F0B19" w:rsidRPr="003702F5" w14:paraId="09A36D7D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6DE02A9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4BCF41EB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FR tyrosine kinase inhibitor resist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920A478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452701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1E-23</w:t>
            </w:r>
          </w:p>
        </w:tc>
      </w:tr>
      <w:tr w:rsidR="001F0B19" w:rsidRPr="003702F5" w14:paraId="5A2F32AB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2E2CE4D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0B52EB2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-RAGE signaling pathway in diabetic complication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7145772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26B51D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96E-21</w:t>
            </w:r>
          </w:p>
        </w:tc>
      </w:tr>
      <w:tr w:rsidR="001F0B19" w:rsidRPr="003702F5" w14:paraId="6CD0F0A3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2264CE30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1046D7E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3K-Akt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D5E2A2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064244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28E-21</w:t>
            </w:r>
          </w:p>
        </w:tc>
      </w:tr>
      <w:tr w:rsidR="001F0B19" w:rsidRPr="003702F5" w14:paraId="33B853A8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47BDFC94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5E8FA49D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on-small cell lung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7AAF5A0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49DC5C2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8E-21</w:t>
            </w:r>
          </w:p>
        </w:tc>
      </w:tr>
      <w:tr w:rsidR="001F0B19" w:rsidRPr="003702F5" w14:paraId="74ACBF46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39B4C34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66B3C57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-L1 expression and PD-1 checkpoint pathway i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9AA73AB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B24250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76E-20</w:t>
            </w:r>
          </w:p>
        </w:tc>
      </w:tr>
      <w:tr w:rsidR="001F0B19" w:rsidRPr="003702F5" w14:paraId="671E82BB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1533D4C7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007684E7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ndocrine resistance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D544A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9B746A8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6E-20</w:t>
            </w:r>
          </w:p>
        </w:tc>
      </w:tr>
      <w:tr w:rsidR="001F0B19" w:rsidRPr="003702F5" w14:paraId="5A9B7E99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074A78BD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4F06B178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K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ED3150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12DA452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8E-20</w:t>
            </w:r>
          </w:p>
        </w:tc>
      </w:tr>
      <w:tr w:rsidR="001F0B19" w:rsidRPr="003702F5" w14:paraId="0683666D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38777D4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5B0D918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F-1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943970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B6C584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E-19</w:t>
            </w:r>
          </w:p>
        </w:tc>
      </w:tr>
      <w:tr w:rsidR="001F0B19" w:rsidRPr="003702F5" w14:paraId="2ED1D002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7CEC8B4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19A77EC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oglycans in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9B67DDE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907799F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8E-19</w:t>
            </w:r>
          </w:p>
        </w:tc>
      </w:tr>
      <w:tr w:rsidR="001F0B19" w:rsidRPr="003702F5" w14:paraId="67F03567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3B107367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0127FD6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ncreatic cancer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30263C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3037CE40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60E-19</w:t>
            </w:r>
          </w:p>
        </w:tc>
      </w:tr>
      <w:tr w:rsidR="001F0B19" w:rsidRPr="003702F5" w14:paraId="57DE850A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2A37BABD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3703A73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patitis B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2320E65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755EFB60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8E-19</w:t>
            </w:r>
          </w:p>
        </w:tc>
      </w:tr>
      <w:tr w:rsidR="001F0B19" w:rsidRPr="003702F5" w14:paraId="0BF4F3F9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1280E97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76899C9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8498B07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8673F5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6E-18</w:t>
            </w:r>
          </w:p>
        </w:tc>
      </w:tr>
      <w:tr w:rsidR="001F0B19" w:rsidRPr="003702F5" w14:paraId="60E00166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73BD9F82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4C9D224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ical carcinogenesis - reactive oxygen species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338045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70B203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8E-18</w:t>
            </w:r>
          </w:p>
        </w:tc>
      </w:tr>
      <w:tr w:rsidR="001F0B19" w:rsidRPr="003702F5" w14:paraId="60B9CA6E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51FA1B6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02F989D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trophin</w:t>
            </w:r>
            <w:proofErr w:type="spellEnd"/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A29037F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5278008C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6E-17</w:t>
            </w:r>
          </w:p>
        </w:tc>
      </w:tr>
      <w:tr w:rsidR="001F0B19" w:rsidRPr="003702F5" w14:paraId="61AE6890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26A30966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57AC4F51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emical carcinogenesis - receptor activation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6BB84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2789848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6E-17</w:t>
            </w:r>
          </w:p>
        </w:tc>
      </w:tr>
      <w:tr w:rsidR="001F0B19" w:rsidRPr="003702F5" w14:paraId="4F8EABF6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23E496B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13760B1A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 cell receptor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2948F28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0844B98B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E-17</w:t>
            </w:r>
          </w:p>
        </w:tc>
      </w:tr>
      <w:tr w:rsidR="001F0B19" w:rsidRPr="003702F5" w14:paraId="60446980" w14:textId="77777777" w:rsidTr="00D67614">
        <w:trPr>
          <w:trHeight w:val="283"/>
        </w:trPr>
        <w:tc>
          <w:tcPr>
            <w:tcW w:w="699" w:type="dxa"/>
            <w:shd w:val="clear" w:color="auto" w:fill="auto"/>
            <w:noWrap/>
            <w:vAlign w:val="center"/>
          </w:tcPr>
          <w:p w14:paraId="40C1DC3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5387" w:type="dxa"/>
            <w:shd w:val="clear" w:color="auto" w:fill="auto"/>
            <w:noWrap/>
            <w:vAlign w:val="center"/>
          </w:tcPr>
          <w:p w14:paraId="6829566F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as signaling pathwa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4E5CC39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355" w:type="dxa"/>
            <w:shd w:val="clear" w:color="auto" w:fill="auto"/>
            <w:noWrap/>
            <w:vAlign w:val="center"/>
          </w:tcPr>
          <w:p w14:paraId="4ED86FC3" w14:textId="77777777" w:rsidR="001F0B19" w:rsidRPr="003702F5" w:rsidRDefault="001F0B19" w:rsidP="00A7420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3702F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E-17</w:t>
            </w:r>
          </w:p>
        </w:tc>
      </w:tr>
    </w:tbl>
    <w:p w14:paraId="50739BAD" w14:textId="77777777" w:rsidR="003702F5" w:rsidRPr="00761EE1" w:rsidRDefault="003702F5"/>
    <w:sectPr w:rsidR="003702F5" w:rsidRPr="00761E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5DBFEA" w14:textId="77777777" w:rsidR="00430B00" w:rsidRDefault="00430B00" w:rsidP="00A55DE5">
      <w:r>
        <w:separator/>
      </w:r>
    </w:p>
  </w:endnote>
  <w:endnote w:type="continuationSeparator" w:id="0">
    <w:p w14:paraId="54B26FC4" w14:textId="77777777" w:rsidR="00430B00" w:rsidRDefault="00430B00" w:rsidP="00A55D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05D60" w14:textId="77777777" w:rsidR="00430B00" w:rsidRDefault="00430B00" w:rsidP="00A55DE5">
      <w:r>
        <w:separator/>
      </w:r>
    </w:p>
  </w:footnote>
  <w:footnote w:type="continuationSeparator" w:id="0">
    <w:p w14:paraId="27DAEDEF" w14:textId="77777777" w:rsidR="00430B00" w:rsidRDefault="00430B00" w:rsidP="00A55D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QzMjawtLA0MzA0MTVS0lEKTi0uzszPAykwrAUAekmvASwAAAA="/>
  </w:docVars>
  <w:rsids>
    <w:rsidRoot w:val="00E7629A"/>
    <w:rsid w:val="0001579E"/>
    <w:rsid w:val="00021B9E"/>
    <w:rsid w:val="00033088"/>
    <w:rsid w:val="00080BD1"/>
    <w:rsid w:val="00133D67"/>
    <w:rsid w:val="001F0B19"/>
    <w:rsid w:val="00201B0F"/>
    <w:rsid w:val="00224AF0"/>
    <w:rsid w:val="00274DC5"/>
    <w:rsid w:val="002F670E"/>
    <w:rsid w:val="00313AAB"/>
    <w:rsid w:val="003702F5"/>
    <w:rsid w:val="003951F7"/>
    <w:rsid w:val="003A3C8D"/>
    <w:rsid w:val="003C5889"/>
    <w:rsid w:val="00430B00"/>
    <w:rsid w:val="00487EC9"/>
    <w:rsid w:val="004D5E6C"/>
    <w:rsid w:val="00517678"/>
    <w:rsid w:val="00573DEB"/>
    <w:rsid w:val="005D219E"/>
    <w:rsid w:val="005F5EED"/>
    <w:rsid w:val="0062481D"/>
    <w:rsid w:val="006314AD"/>
    <w:rsid w:val="006657D3"/>
    <w:rsid w:val="00684D4B"/>
    <w:rsid w:val="00697B2F"/>
    <w:rsid w:val="006A711E"/>
    <w:rsid w:val="006C465C"/>
    <w:rsid w:val="006E54D6"/>
    <w:rsid w:val="00700858"/>
    <w:rsid w:val="00761EE1"/>
    <w:rsid w:val="008B36F9"/>
    <w:rsid w:val="008C4BB3"/>
    <w:rsid w:val="008F1A6F"/>
    <w:rsid w:val="00A027F8"/>
    <w:rsid w:val="00A22824"/>
    <w:rsid w:val="00A47003"/>
    <w:rsid w:val="00A55DE5"/>
    <w:rsid w:val="00AA50E2"/>
    <w:rsid w:val="00B4050D"/>
    <w:rsid w:val="00B52B89"/>
    <w:rsid w:val="00B77376"/>
    <w:rsid w:val="00BE5890"/>
    <w:rsid w:val="00C4278C"/>
    <w:rsid w:val="00D67614"/>
    <w:rsid w:val="00DC00E1"/>
    <w:rsid w:val="00DC2B7B"/>
    <w:rsid w:val="00E01631"/>
    <w:rsid w:val="00E32AB5"/>
    <w:rsid w:val="00E7629A"/>
    <w:rsid w:val="00EA1800"/>
    <w:rsid w:val="00EE28C6"/>
    <w:rsid w:val="00EF7932"/>
    <w:rsid w:val="00F654C5"/>
    <w:rsid w:val="00F71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40B1AC"/>
  <w15:chartTrackingRefBased/>
  <w15:docId w15:val="{72B909D3-E885-4DE6-9266-3EC2DC5C1D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D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55DE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55D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55DE5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F670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670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2F670E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9</Pages>
  <Words>1962</Words>
  <Characters>11189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fei chen</dc:creator>
  <cp:keywords/>
  <dc:description/>
  <cp:lastModifiedBy>yanfei chen</cp:lastModifiedBy>
  <cp:revision>31</cp:revision>
  <dcterms:created xsi:type="dcterms:W3CDTF">2024-06-08T12:23:00Z</dcterms:created>
  <dcterms:modified xsi:type="dcterms:W3CDTF">2024-09-24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d54ed777d6c09a7234c6b4102c0db4b783be7d4c0566f72fbb940f44495061</vt:lpwstr>
  </property>
</Properties>
</file>